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7AE7" w:rsidRPr="00292AE5" w:rsidRDefault="003A71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2AE5">
        <w:rPr>
          <w:rFonts w:ascii="Times New Roman" w:hAnsi="Times New Roman" w:cs="Times New Roman"/>
          <w:sz w:val="24"/>
          <w:szCs w:val="24"/>
          <w:lang w:val="en-US"/>
        </w:rPr>
        <w:t>S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rting </w:t>
      </w:r>
      <w:r w:rsidR="00292AE5" w:rsidRPr="00292AE5">
        <w:rPr>
          <w:rFonts w:ascii="Times New Roman" w:hAnsi="Times New Roman" w:cs="Times New Roman"/>
          <w:sz w:val="24"/>
          <w:szCs w:val="24"/>
          <w:lang w:val="en-US"/>
        </w:rPr>
        <w:t>information</w:t>
      </w:r>
    </w:p>
    <w:p w:rsidR="00292AE5" w:rsidRPr="00292AE5" w:rsidRDefault="00292AE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2A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Environmental variables analyzed. </w:t>
      </w:r>
      <w:r w:rsidRPr="00292AE5">
        <w:rPr>
          <w:rFonts w:ascii="Times New Roman" w:hAnsi="Times New Roman" w:cs="Times New Roman"/>
          <w:sz w:val="24"/>
          <w:szCs w:val="24"/>
          <w:lang w:val="en-US"/>
        </w:rPr>
        <w:t xml:space="preserve">The average </w:t>
      </w:r>
      <w:r w:rsidRPr="00292AE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± standard deviation is shown for each variable measured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pH, alkalinity, BOD= (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chemical demand of oxygen, 20 °C mg/L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_P= 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tal phosphorus (mg/L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3= 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>nitrate (NO</w:t>
      </w:r>
      <w:r w:rsidRPr="00292AE5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3-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g/L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H3= 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>ammonia (NH</w:t>
      </w:r>
      <w:r w:rsidRPr="00292AE5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g/L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_SS= 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tal suspended solids (mg/L),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emperature (ºC), conductivity (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>µS/cm)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O= 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>dissolved oxygen (mg/L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and canopy cover (%)</w:t>
      </w:r>
      <w:r w:rsidRPr="00292AE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672838" w:rsidRPr="00672838" w:rsidRDefault="00672838">
      <w:pPr>
        <w:rPr>
          <w:lang w:val="en-US"/>
        </w:rPr>
      </w:pPr>
    </w:p>
    <w:tbl>
      <w:tblPr>
        <w:tblStyle w:val="Tabelacomgrade"/>
        <w:tblW w:w="5090" w:type="pct"/>
        <w:tblLook w:val="04A0" w:firstRow="1" w:lastRow="0" w:firstColumn="1" w:lastColumn="0" w:noHBand="0" w:noVBand="1"/>
      </w:tblPr>
      <w:tblGrid>
        <w:gridCol w:w="656"/>
        <w:gridCol w:w="1217"/>
        <w:gridCol w:w="1437"/>
        <w:gridCol w:w="1437"/>
        <w:gridCol w:w="1217"/>
        <w:gridCol w:w="1217"/>
        <w:gridCol w:w="1327"/>
        <w:gridCol w:w="1547"/>
        <w:gridCol w:w="1463"/>
        <w:gridCol w:w="1439"/>
        <w:gridCol w:w="1327"/>
        <w:gridCol w:w="1547"/>
      </w:tblGrid>
      <w:tr w:rsidR="00D3745C" w:rsidRPr="00D3745C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Sites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H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Alkalinity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BOD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T_P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NO3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NH3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T_SS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Temperature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Conductivity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DO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Canopy cover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01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7</w:t>
            </w:r>
            <w:r w:rsidR="00292AE5">
              <w:rPr>
                <w:rFonts w:ascii="Times New Roman" w:eastAsia="Times New Roman" w:hAnsi="Times New Roman" w:cs="Times New Roman"/>
                <w:bCs/>
                <w:lang w:val="en-US"/>
              </w:rPr>
              <w:t>.00</w:t>
            </w: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± 0.17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4.67 ± 4.16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4.90 ± 40.87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± 0.0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47 ± 0.25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30 ± 0.00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3.67  ±  6.51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6.97  ±  0.25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3  ± 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7.20  ±  0.70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02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7.63 ± 0.49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6.00 ± 3.46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44.60 ± 19.34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10 ± 0.17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37 ± 0.25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43 ± 0.06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67  ±  2.08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31.03  ±  2.45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1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40  ±  0.90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03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8.20 ± 0.23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8.00 ± 3.46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2.20 ± 38.66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± 0.0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40 ± 0.1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27 ±  0.12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31.67  ±  21.01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7.80  ±  1.2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1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33  ±  0.2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04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7.44 ± 0.15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4.00 ± 2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46.90 ± 46.38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± 0.0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43 ±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17  ±  0.06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00  ±  1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30.20  ±  1.2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7  ± 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73  ±  0.4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05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87 ± 0.03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4.00 ± 3.46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49.87 ± 42.2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± 0.0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37 ±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27  ±  0.12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8.33  ±  16.44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7.50  ±  0.5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30  ±  0.20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06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57 ± 0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8.00 ± 12.49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35.50 ± 29.7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20 ± 0.35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33 ±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27  ±  0.12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67  ±  4.51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6.0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2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.60  ±  0.00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0.33  ±  52.26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07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54 ± 0.39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3.33 ± 7.57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34.90 ± 15.69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7 ± 0.12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67 ±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37  ±  0.1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9.00  ±  8.66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5.60  ±  0.6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13  ± 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3.47  ±  0.1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0.47  ±  52.41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08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33 ± 0.35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9.33 ± 1.15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40.60 ± 30.09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47 ± 0.55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40 ± 0.1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50  ±  0.3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4.67  ±  33.5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5.30  ±  0.3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00  ±  1.50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92.17  ±  2.95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09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62 ± 0.29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00 ± 2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49.73 ± 52.52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57 ± 0.72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.30 ± 0.22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.00  ±  1.47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7.67  ±  3.79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5.10  ±  0.7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53  ±  1.8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6.30  ±  7.37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1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09 ± 0.14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0.00 ± 6.93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31.27 ± 23.7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40 ± 0.52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.70 ± 0.04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.27  ±  1.42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3.33  ±  15.31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6.57  ±  2.15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7  ± 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4.87  ±  1.1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9.83  ±  2.66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11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39 ± 0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00 ± 3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2.00 ± 47.7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13 ± 0.06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50 ± 0.2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23  ±  0.1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.00  ±  0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7.2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8.60  ±  0.00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7.63  ±  49.93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12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78 ± 0.01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2.00 ± 2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2.33 ± 41.48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37 ± 0.46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60 ± 0.4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57  ±  0.72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.67  ±  0.58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9.43  ± 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.90  ±  0.9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17  ±  0.6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91.33  ±  3.50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13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21 ± 0.41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00 ± 2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31.63 ± 33.95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23 ± 0.06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90 ± 0.3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50  ±  0.17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.00  ±  1.00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5.07  ±  0.75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3  ±  0.0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4.53  ±  2.2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5.57  ±  11.27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14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45 ± 0.22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7.33 ± 7.57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41.27 ± 37.04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97 ± 0.21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80 ± 0.61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10  ±  0.10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8.33  ±  22.37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4.90  ±  0.7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87  ±  1.7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72.10  ±  6.41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15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30 ± 0.02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0.67 ± 9.87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2.77 ± 42.01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± 0.00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40 ± 0.26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50  ±  0.10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.67  ±  0.58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4.73  ±  0.15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13  ±  1.7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89.63  ±  2.75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16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4.94 ± 0.28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00 ± 5.29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3.47 ± 26.46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47 ± 0.64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93 ± 0.49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33  ±  0.49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.33  ±  1.15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6.00  ±  0.2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83  ±  2.4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92.40  ±  2.99</w:t>
            </w:r>
          </w:p>
        </w:tc>
      </w:tr>
      <w:tr w:rsidR="00D3745C" w:rsidRPr="00672838" w:rsidTr="00DD7889">
        <w:trPr>
          <w:trHeight w:val="300"/>
        </w:trPr>
        <w:tc>
          <w:tcPr>
            <w:tcW w:w="325" w:type="pct"/>
            <w:noWrap/>
            <w:vAlign w:val="center"/>
            <w:hideMark/>
          </w:tcPr>
          <w:p w:rsidR="00672838" w:rsidRPr="00D3745C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3745C">
              <w:rPr>
                <w:rFonts w:ascii="Times New Roman" w:eastAsia="Times New Roman" w:hAnsi="Times New Roman" w:cs="Times New Roman"/>
                <w:b/>
                <w:lang w:val="en-US"/>
              </w:rPr>
              <w:t>P17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5.16 ± 0.22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7.33 ± 6.11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7.07 ± 32.46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83 ± 1.01</w:t>
            </w:r>
          </w:p>
        </w:tc>
        <w:tc>
          <w:tcPr>
            <w:tcW w:w="386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1.00 ± 0.95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87  ±  1.07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3.00  ±  4.36</w:t>
            </w:r>
          </w:p>
        </w:tc>
        <w:tc>
          <w:tcPr>
            <w:tcW w:w="444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24.63  ±  0.85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0.00  ±  0.00</w:t>
            </w:r>
          </w:p>
        </w:tc>
        <w:tc>
          <w:tcPr>
            <w:tcW w:w="415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6.67  ±  0.95</w:t>
            </w:r>
          </w:p>
        </w:tc>
        <w:tc>
          <w:tcPr>
            <w:tcW w:w="472" w:type="pct"/>
            <w:noWrap/>
            <w:vAlign w:val="center"/>
            <w:hideMark/>
          </w:tcPr>
          <w:p w:rsidR="00672838" w:rsidRPr="00672838" w:rsidRDefault="00672838" w:rsidP="00DD7889">
            <w:pPr>
              <w:spacing w:line="276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72838">
              <w:rPr>
                <w:rFonts w:ascii="Times New Roman" w:eastAsia="Times New Roman" w:hAnsi="Times New Roman" w:cs="Times New Roman"/>
                <w:bCs/>
                <w:lang w:val="en-US"/>
              </w:rPr>
              <w:t>86.57  ±  0.58</w:t>
            </w:r>
          </w:p>
        </w:tc>
      </w:tr>
    </w:tbl>
    <w:p w:rsidR="00672838" w:rsidRPr="00672838" w:rsidRDefault="00672838">
      <w:pPr>
        <w:rPr>
          <w:lang w:val="en-US"/>
        </w:rPr>
      </w:pPr>
    </w:p>
    <w:p w:rsidR="00672838" w:rsidRPr="00672838" w:rsidRDefault="00672838">
      <w:pPr>
        <w:rPr>
          <w:lang w:val="en-US"/>
        </w:rPr>
      </w:pPr>
    </w:p>
    <w:p w:rsidR="00672838" w:rsidRPr="00672838" w:rsidRDefault="00672838">
      <w:pPr>
        <w:rPr>
          <w:lang w:val="en-US"/>
        </w:rPr>
      </w:pPr>
    </w:p>
    <w:p w:rsidR="00672838" w:rsidRDefault="00672838">
      <w:pPr>
        <w:rPr>
          <w:lang w:val="en-US"/>
        </w:rPr>
      </w:pPr>
    </w:p>
    <w:p w:rsidR="00526B99" w:rsidRDefault="00526B99">
      <w:pPr>
        <w:rPr>
          <w:lang w:val="en-US"/>
        </w:rPr>
      </w:pPr>
    </w:p>
    <w:p w:rsidR="00526B99" w:rsidRDefault="00526B99">
      <w:pPr>
        <w:rPr>
          <w:lang w:val="en-US"/>
        </w:rPr>
      </w:pPr>
    </w:p>
    <w:sectPr w:rsidR="00526B99" w:rsidSect="006728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FB2"/>
    <w:rsid w:val="00004F32"/>
    <w:rsid w:val="001034B2"/>
    <w:rsid w:val="00292AE5"/>
    <w:rsid w:val="003A719D"/>
    <w:rsid w:val="00526B99"/>
    <w:rsid w:val="00672838"/>
    <w:rsid w:val="00977AE7"/>
    <w:rsid w:val="00D3745C"/>
    <w:rsid w:val="00FA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14751"/>
  <w15:chartTrackingRefBased/>
  <w15:docId w15:val="{5745248C-BAA0-4935-9E21-3D17A77CA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A3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7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i bomfim</dc:creator>
  <cp:keywords/>
  <dc:description/>
  <cp:lastModifiedBy>francieli bomfim</cp:lastModifiedBy>
  <cp:revision>8</cp:revision>
  <dcterms:created xsi:type="dcterms:W3CDTF">2022-12-12T21:26:00Z</dcterms:created>
  <dcterms:modified xsi:type="dcterms:W3CDTF">2023-05-24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ba21f4-21f9-4de6-9af4-70cb178b78a6</vt:lpwstr>
  </property>
</Properties>
</file>